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F492B3" w14:textId="2605CF52" w:rsidR="005158BB" w:rsidRDefault="005158BB" w:rsidP="005158BB">
      <w:pPr>
        <w:ind w:left="-284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Supplementary Table 1. </w:t>
      </w:r>
      <w:r w:rsidRPr="00570824">
        <w:rPr>
          <w:rFonts w:ascii="Arial" w:hAnsi="Arial" w:cs="Arial"/>
          <w:b/>
          <w:bCs/>
          <w:sz w:val="18"/>
          <w:szCs w:val="18"/>
        </w:rPr>
        <w:t xml:space="preserve">Absolute Weight </w:t>
      </w:r>
      <w:r>
        <w:rPr>
          <w:rFonts w:ascii="Arial" w:hAnsi="Arial" w:cs="Arial"/>
          <w:b/>
          <w:bCs/>
          <w:sz w:val="18"/>
          <w:szCs w:val="18"/>
        </w:rPr>
        <w:t>Change (kg) from Baseline</w:t>
      </w:r>
      <w:r w:rsidRPr="00570824">
        <w:rPr>
          <w:rFonts w:ascii="Arial" w:hAnsi="Arial" w:cs="Arial"/>
          <w:b/>
          <w:bCs/>
          <w:sz w:val="18"/>
          <w:szCs w:val="18"/>
        </w:rPr>
        <w:t>, Total Population, from Baseline to Weeks 8, 16, 26 and 52</w:t>
      </w:r>
    </w:p>
    <w:tbl>
      <w:tblPr>
        <w:tblW w:w="96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3"/>
        <w:gridCol w:w="1477"/>
        <w:gridCol w:w="1477"/>
        <w:gridCol w:w="1478"/>
        <w:gridCol w:w="1477"/>
        <w:gridCol w:w="1478"/>
      </w:tblGrid>
      <w:tr w:rsidR="005158BB" w14:paraId="70897445" w14:textId="77777777" w:rsidTr="004622AB">
        <w:trPr>
          <w:cantSplit/>
          <w:trHeight w:val="231"/>
          <w:tblHeader/>
          <w:jc w:val="center"/>
        </w:trPr>
        <w:tc>
          <w:tcPr>
            <w:tcW w:w="2263" w:type="dxa"/>
            <w:vMerge w:val="restart"/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64A8804A" w14:textId="77777777" w:rsidR="005158BB" w:rsidRDefault="005158BB" w:rsidP="00547631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Treatment group</w:t>
            </w:r>
          </w:p>
        </w:tc>
        <w:tc>
          <w:tcPr>
            <w:tcW w:w="1477" w:type="dxa"/>
            <w:vMerge w:val="restart"/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2F4E71B2" w14:textId="77777777" w:rsidR="005158BB" w:rsidRDefault="005158BB" w:rsidP="00547631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Week</w:t>
            </w:r>
          </w:p>
        </w:tc>
        <w:tc>
          <w:tcPr>
            <w:tcW w:w="1477" w:type="dxa"/>
            <w:vMerge w:val="restart"/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6F6C9932" w14:textId="77777777" w:rsidR="005158BB" w:rsidRDefault="005158BB" w:rsidP="00547631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ean Weight Change</w:t>
            </w:r>
          </w:p>
        </w:tc>
        <w:tc>
          <w:tcPr>
            <w:tcW w:w="1478" w:type="dxa"/>
            <w:vMerge w:val="restart"/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343E03B5" w14:textId="6AA39F64" w:rsidR="005158BB" w:rsidRDefault="005158BB" w:rsidP="00547631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tandard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Error</w:t>
            </w:r>
            <w:r w:rsidR="009A3AB9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/</w:t>
            </w:r>
          </w:p>
        </w:tc>
        <w:tc>
          <w:tcPr>
            <w:tcW w:w="2955" w:type="dxa"/>
            <w:gridSpan w:val="2"/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4A210A00" w14:textId="77777777" w:rsidR="005158BB" w:rsidRDefault="005158BB" w:rsidP="00547631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onfidence limits</w:t>
            </w:r>
          </w:p>
        </w:tc>
      </w:tr>
      <w:tr w:rsidR="005158BB" w14:paraId="0825B8B8" w14:textId="77777777" w:rsidTr="004622AB">
        <w:trPr>
          <w:cantSplit/>
          <w:trHeight w:val="231"/>
          <w:tblHeader/>
          <w:jc w:val="center"/>
        </w:trPr>
        <w:tc>
          <w:tcPr>
            <w:tcW w:w="2263" w:type="dxa"/>
            <w:vMerge/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643E65D6" w14:textId="77777777" w:rsidR="005158BB" w:rsidRDefault="005158BB" w:rsidP="00547631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1477" w:type="dxa"/>
            <w:vMerge/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48D5BCCD" w14:textId="77777777" w:rsidR="005158BB" w:rsidRDefault="005158BB" w:rsidP="00547631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1477" w:type="dxa"/>
            <w:vMerge/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4AB8DA31" w14:textId="77777777" w:rsidR="005158BB" w:rsidRDefault="005158BB" w:rsidP="00547631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1478" w:type="dxa"/>
            <w:vMerge/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30975BD9" w14:textId="77777777" w:rsidR="005158BB" w:rsidRDefault="005158BB" w:rsidP="00547631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39AB69B3" w14:textId="77777777" w:rsidR="005158BB" w:rsidRDefault="005158BB" w:rsidP="00547631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ower</w:t>
            </w:r>
          </w:p>
        </w:tc>
        <w:tc>
          <w:tcPr>
            <w:tcW w:w="1478" w:type="dxa"/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0002D804" w14:textId="77777777" w:rsidR="005158BB" w:rsidRDefault="005158BB" w:rsidP="00547631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pper</w:t>
            </w:r>
          </w:p>
        </w:tc>
      </w:tr>
      <w:tr w:rsidR="00937814" w:rsidRPr="00900E64" w14:paraId="700BE258" w14:textId="77777777" w:rsidTr="00F27A7D">
        <w:trPr>
          <w:cantSplit/>
          <w:jc w:val="center"/>
        </w:trPr>
        <w:tc>
          <w:tcPr>
            <w:tcW w:w="2263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2C2537" w14:textId="77779032" w:rsidR="00937814" w:rsidRPr="00900E64" w:rsidRDefault="00937814" w:rsidP="0093781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NB + DPP-4i</w:t>
            </w: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br/>
              <w:t>(n=3</w:t>
            </w:r>
            <w:r w:rsidR="00876240" w:rsidRPr="00900E64">
              <w:rPr>
                <w:rFonts w:ascii="Arial" w:hAnsi="Arial" w:cs="Arial"/>
                <w:color w:val="000000"/>
                <w:sz w:val="19"/>
                <w:szCs w:val="19"/>
              </w:rPr>
              <w:t>45)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9C8365" w14:textId="77777777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6169A74F" w14:textId="7FB9A35F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3.47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2D447803" w14:textId="5F45EB15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36BCDDA9" w14:textId="539A4A52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3.7</w:t>
            </w:r>
            <w:r w:rsidR="007B17C0" w:rsidRPr="00900E64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06907CAE" w14:textId="7446E03D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3.18</w:t>
            </w:r>
          </w:p>
        </w:tc>
      </w:tr>
      <w:tr w:rsidR="00937814" w:rsidRPr="00900E64" w14:paraId="491F35AE" w14:textId="77777777" w:rsidTr="00F27A7D">
        <w:trPr>
          <w:cantSplit/>
          <w:jc w:val="center"/>
        </w:trPr>
        <w:tc>
          <w:tcPr>
            <w:tcW w:w="2263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F74095" w14:textId="77777777" w:rsidR="00937814" w:rsidRPr="00900E64" w:rsidRDefault="00937814" w:rsidP="0093781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755C49" w14:textId="77777777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5B623349" w14:textId="77072784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4.80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61565E65" w14:textId="7A6CB690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0.22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49703197" w14:textId="78AD5EFF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5.2</w:t>
            </w:r>
            <w:r w:rsidR="007B17C0" w:rsidRPr="00900E64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702B5315" w14:textId="78E5C38A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4.36</w:t>
            </w:r>
          </w:p>
        </w:tc>
      </w:tr>
      <w:tr w:rsidR="00937814" w:rsidRPr="00900E64" w14:paraId="65F7DCD1" w14:textId="77777777" w:rsidTr="00F27A7D">
        <w:trPr>
          <w:cantSplit/>
          <w:jc w:val="center"/>
        </w:trPr>
        <w:tc>
          <w:tcPr>
            <w:tcW w:w="2263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5B2129" w14:textId="77777777" w:rsidR="00937814" w:rsidRPr="00900E64" w:rsidRDefault="00937814" w:rsidP="0093781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1410A4" w14:textId="77777777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26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68CF28E2" w14:textId="27620ABC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5.52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6E6066FA" w14:textId="7F9E3089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0.32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035B6ED9" w14:textId="3D5B79CA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6.15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65B82F34" w14:textId="604F2FAE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4.8</w:t>
            </w:r>
            <w:r w:rsidR="007B17C0" w:rsidRPr="00900E64"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</w:p>
        </w:tc>
      </w:tr>
      <w:tr w:rsidR="00937814" w:rsidRPr="00900E64" w14:paraId="79512576" w14:textId="77777777" w:rsidTr="00F27A7D">
        <w:trPr>
          <w:cantSplit/>
          <w:jc w:val="center"/>
        </w:trPr>
        <w:tc>
          <w:tcPr>
            <w:tcW w:w="2263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DF3296" w14:textId="77777777" w:rsidR="00937814" w:rsidRPr="00900E64" w:rsidRDefault="00937814" w:rsidP="0093781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A49D94" w14:textId="77777777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52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6F3DFE9F" w14:textId="3EF6DA09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5.89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385DFB05" w14:textId="074F7C99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0.4</w:t>
            </w:r>
            <w:r w:rsidR="007B17C0" w:rsidRPr="00900E64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0873BFF8" w14:textId="33226FDE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6.76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5B9835B4" w14:textId="375BEE0E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5.01</w:t>
            </w:r>
          </w:p>
        </w:tc>
      </w:tr>
      <w:tr w:rsidR="00937814" w:rsidRPr="00900E64" w14:paraId="41B3B165" w14:textId="77777777" w:rsidTr="00597703">
        <w:trPr>
          <w:cantSplit/>
          <w:jc w:val="center"/>
        </w:trPr>
        <w:tc>
          <w:tcPr>
            <w:tcW w:w="2263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170F5C" w14:textId="171C3945" w:rsidR="00937814" w:rsidRPr="00900E64" w:rsidRDefault="00937814" w:rsidP="0093781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NB + GLP-1RA</w:t>
            </w: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br/>
              <w:t>(n=339)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B5210D" w14:textId="77777777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73C1C763" w14:textId="0F6B3DE7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3.63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6C0B0EBC" w14:textId="25A2E183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0.1</w:t>
            </w:r>
            <w:r w:rsidR="007B17C0" w:rsidRPr="00900E64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7F41202E" w14:textId="4F5C5BDE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3.9</w:t>
            </w:r>
            <w:r w:rsidR="007B17C0" w:rsidRPr="00900E64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007C757B" w14:textId="392ECD41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3.34</w:t>
            </w:r>
          </w:p>
        </w:tc>
      </w:tr>
      <w:tr w:rsidR="00937814" w:rsidRPr="00900E64" w14:paraId="5092DB0C" w14:textId="77777777" w:rsidTr="00597703">
        <w:trPr>
          <w:cantSplit/>
          <w:jc w:val="center"/>
        </w:trPr>
        <w:tc>
          <w:tcPr>
            <w:tcW w:w="2263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A954FF" w14:textId="77777777" w:rsidR="00937814" w:rsidRPr="00900E64" w:rsidRDefault="00937814" w:rsidP="0093781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2E8FC1" w14:textId="77777777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514DC624" w14:textId="2F2BEDF9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5.16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2FB723A1" w14:textId="58402CE5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0.2</w:t>
            </w:r>
            <w:r w:rsidR="007B17C0" w:rsidRPr="00900E64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1FDE9515" w14:textId="2DF1DA69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5.6</w:t>
            </w:r>
            <w:r w:rsidR="007B17C0" w:rsidRPr="00900E6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390A05F2" w14:textId="4AD2DE40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4.7</w:t>
            </w:r>
            <w:r w:rsidR="007B17C0" w:rsidRPr="00900E64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</w:tr>
      <w:tr w:rsidR="00937814" w:rsidRPr="00900E64" w14:paraId="7A10AB75" w14:textId="77777777" w:rsidTr="00597703">
        <w:trPr>
          <w:cantSplit/>
          <w:jc w:val="center"/>
        </w:trPr>
        <w:tc>
          <w:tcPr>
            <w:tcW w:w="2263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EA35CD" w14:textId="77777777" w:rsidR="00937814" w:rsidRPr="00900E64" w:rsidRDefault="00937814" w:rsidP="0093781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1EB62A" w14:textId="77777777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26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253F480B" w14:textId="3E4B2CBF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5.8</w:t>
            </w:r>
            <w:r w:rsidR="007B17C0" w:rsidRPr="00900E64"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07BB9F39" w14:textId="41A87211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0.3</w:t>
            </w:r>
            <w:r w:rsidR="007B17C0" w:rsidRPr="00900E64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43D7FD49" w14:textId="3D390B7E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6.5</w:t>
            </w:r>
            <w:r w:rsidR="007B17C0" w:rsidRPr="00900E64"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501CC078" w14:textId="6D41A6E1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5.2</w:t>
            </w:r>
            <w:r w:rsidR="007B17C0" w:rsidRPr="00900E64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</w:tr>
      <w:tr w:rsidR="00937814" w:rsidRPr="00900E64" w14:paraId="348B1F46" w14:textId="77777777" w:rsidTr="00597703">
        <w:trPr>
          <w:cantSplit/>
          <w:jc w:val="center"/>
        </w:trPr>
        <w:tc>
          <w:tcPr>
            <w:tcW w:w="2263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8EAEF9" w14:textId="77777777" w:rsidR="00937814" w:rsidRPr="00900E64" w:rsidRDefault="00937814" w:rsidP="0093781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DB6FE2" w14:textId="77777777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52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555FFA75" w14:textId="23D4381A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5.38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5E182DAC" w14:textId="33417250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0.4</w:t>
            </w:r>
            <w:r w:rsidR="00876240" w:rsidRPr="00900E64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609D1126" w14:textId="17AF2B64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6.2</w:t>
            </w:r>
            <w:r w:rsidR="00876240" w:rsidRPr="00900E64"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04A7CDB4" w14:textId="756F987F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4.5</w:t>
            </w:r>
            <w:r w:rsidR="00876240" w:rsidRPr="00900E6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937814" w:rsidRPr="00900E64" w14:paraId="68DD67AA" w14:textId="77777777" w:rsidTr="00476CF1">
        <w:trPr>
          <w:cantSplit/>
          <w:jc w:val="center"/>
        </w:trPr>
        <w:tc>
          <w:tcPr>
            <w:tcW w:w="2263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3B92B3" w14:textId="1001F19A" w:rsidR="00937814" w:rsidRPr="00900E64" w:rsidRDefault="00937814" w:rsidP="0093781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PL + DPP-4i</w:t>
            </w: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br/>
              <w:t>(n=3</w:t>
            </w:r>
            <w:r w:rsidR="00876240" w:rsidRPr="00900E64"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77C7CE" w14:textId="77777777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0E38D719" w14:textId="35DD25B3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1.05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35A08278" w14:textId="445A3846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0.1</w:t>
            </w:r>
            <w:r w:rsidR="00876240" w:rsidRPr="00900E64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69BA1743" w14:textId="71D3A9E6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1.3</w:t>
            </w:r>
            <w:r w:rsidR="00876240" w:rsidRPr="00900E64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231B4972" w14:textId="7163B2E4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0.7</w:t>
            </w:r>
            <w:r w:rsidR="00876240" w:rsidRPr="00900E64"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</w:tr>
      <w:tr w:rsidR="00937814" w:rsidRPr="00900E64" w14:paraId="12314AA9" w14:textId="77777777" w:rsidTr="00476CF1">
        <w:trPr>
          <w:cantSplit/>
          <w:jc w:val="center"/>
        </w:trPr>
        <w:tc>
          <w:tcPr>
            <w:tcW w:w="2263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DEC904" w14:textId="77777777" w:rsidR="00937814" w:rsidRPr="00900E64" w:rsidRDefault="00937814" w:rsidP="0093781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D25347" w14:textId="77777777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18D1A6CF" w14:textId="59ED2CEF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1.6</w:t>
            </w:r>
            <w:r w:rsidR="00876240" w:rsidRPr="00900E64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3DF908C6" w14:textId="1A0AE214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0.22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15D268E7" w14:textId="6C3CDCFD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2.0</w:t>
            </w:r>
            <w:r w:rsidR="00876240" w:rsidRPr="00900E64"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440F18A5" w14:textId="66DF7824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1.20</w:t>
            </w:r>
          </w:p>
        </w:tc>
      </w:tr>
      <w:tr w:rsidR="00937814" w:rsidRPr="00900E64" w14:paraId="17BF4B3F" w14:textId="77777777" w:rsidTr="00476CF1">
        <w:trPr>
          <w:cantSplit/>
          <w:jc w:val="center"/>
        </w:trPr>
        <w:tc>
          <w:tcPr>
            <w:tcW w:w="2263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09EB46" w14:textId="77777777" w:rsidR="00937814" w:rsidRPr="00900E64" w:rsidRDefault="00937814" w:rsidP="0093781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93808B" w14:textId="77777777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26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58B74377" w14:textId="3D2E2028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1.17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09A40686" w14:textId="316DC21F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0.36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749AF16F" w14:textId="717EB529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1.8</w:t>
            </w:r>
            <w:r w:rsidR="00876240" w:rsidRPr="00900E64"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772D1659" w14:textId="798976E1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0.47</w:t>
            </w:r>
          </w:p>
        </w:tc>
      </w:tr>
      <w:tr w:rsidR="00937814" w:rsidRPr="00900E64" w14:paraId="2CB84135" w14:textId="77777777" w:rsidTr="00476CF1">
        <w:trPr>
          <w:cantSplit/>
          <w:jc w:val="center"/>
        </w:trPr>
        <w:tc>
          <w:tcPr>
            <w:tcW w:w="2263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B66D8E" w14:textId="77777777" w:rsidR="00937814" w:rsidRPr="00900E64" w:rsidRDefault="00937814" w:rsidP="0093781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95A6DF" w14:textId="77777777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52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352F7B06" w14:textId="2C9701A4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0.8</w:t>
            </w:r>
            <w:r w:rsidR="00876240" w:rsidRPr="00900E64"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798F6FFD" w14:textId="63C023F5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0.5</w:t>
            </w:r>
            <w:r w:rsidR="00876240" w:rsidRPr="00900E64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0EC842CF" w14:textId="308DE0EA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1.9</w:t>
            </w:r>
            <w:r w:rsidR="00876240" w:rsidRPr="00900E64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33B7C974" w14:textId="5E3C6643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0.18</w:t>
            </w:r>
          </w:p>
        </w:tc>
      </w:tr>
      <w:tr w:rsidR="00937814" w:rsidRPr="00900E64" w14:paraId="72CCDDA2" w14:textId="77777777" w:rsidTr="0092629C">
        <w:trPr>
          <w:cantSplit/>
          <w:jc w:val="center"/>
        </w:trPr>
        <w:tc>
          <w:tcPr>
            <w:tcW w:w="2263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AA4E78" w14:textId="7A3BC171" w:rsidR="00937814" w:rsidRPr="00900E64" w:rsidRDefault="00937814" w:rsidP="0093781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PL + GLP1</w:t>
            </w: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br/>
              <w:t>(n=316)</w:t>
            </w: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911E9F" w14:textId="77777777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0550891D" w14:textId="7A60666F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0.8</w:t>
            </w:r>
            <w:r w:rsidR="00876240" w:rsidRPr="00900E64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7DA8DEB8" w14:textId="3423117C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52753A18" w14:textId="6EFEFDEF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1.</w:t>
            </w:r>
            <w:r w:rsidR="00876240" w:rsidRPr="00900E64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7642914B" w14:textId="657CC853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0.53</w:t>
            </w:r>
          </w:p>
        </w:tc>
      </w:tr>
      <w:tr w:rsidR="00937814" w:rsidRPr="00900E64" w14:paraId="4A86A6E5" w14:textId="77777777" w:rsidTr="0092629C">
        <w:trPr>
          <w:cantSplit/>
          <w:jc w:val="center"/>
        </w:trPr>
        <w:tc>
          <w:tcPr>
            <w:tcW w:w="2263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85F8591" w14:textId="77777777" w:rsidR="00937814" w:rsidRPr="00900E64" w:rsidRDefault="00937814" w:rsidP="0093781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93CCF0" w14:textId="77777777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1829F50C" w14:textId="07FDF003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1.16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1CAA8961" w14:textId="4B66B7E4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0.22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556514AB" w14:textId="16D01D92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1.59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21D6DA6F" w14:textId="72A822A5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0.7</w:t>
            </w:r>
            <w:r w:rsidR="00876240" w:rsidRPr="00900E64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</w:tr>
      <w:tr w:rsidR="00937814" w:rsidRPr="00900E64" w14:paraId="64CDC72E" w14:textId="77777777" w:rsidTr="0092629C">
        <w:trPr>
          <w:cantSplit/>
          <w:jc w:val="center"/>
        </w:trPr>
        <w:tc>
          <w:tcPr>
            <w:tcW w:w="2263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ABD7F7A" w14:textId="77777777" w:rsidR="00937814" w:rsidRPr="00900E64" w:rsidRDefault="00937814" w:rsidP="0093781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D02E75" w14:textId="77777777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26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47930EC1" w14:textId="63F235A8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0.0</w:t>
            </w:r>
            <w:r w:rsidR="00876240" w:rsidRPr="00900E64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6FA9CA31" w14:textId="773CA47D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0.37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5FBEAFF6" w14:textId="6118D849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0.7</w:t>
            </w:r>
            <w:r w:rsidR="00876240" w:rsidRPr="00900E64"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31715B71" w14:textId="7A9499A5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0.6</w:t>
            </w:r>
            <w:r w:rsidR="00876240" w:rsidRPr="00900E64"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</w:p>
        </w:tc>
      </w:tr>
      <w:tr w:rsidR="00937814" w14:paraId="3B16ED76" w14:textId="77777777" w:rsidTr="0092629C">
        <w:trPr>
          <w:cantSplit/>
          <w:jc w:val="center"/>
        </w:trPr>
        <w:tc>
          <w:tcPr>
            <w:tcW w:w="2263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55F1457" w14:textId="77777777" w:rsidR="00937814" w:rsidRPr="00900E64" w:rsidRDefault="00937814" w:rsidP="0093781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9C2545" w14:textId="77777777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52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604EB5D6" w14:textId="44FF37EC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0.6</w:t>
            </w:r>
            <w:r w:rsidR="00876240" w:rsidRPr="00900E64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46A2B0A1" w14:textId="762FA58E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0.5</w:t>
            </w:r>
            <w:r w:rsidR="00876240" w:rsidRPr="00900E64"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477" w:type="dxa"/>
            <w:shd w:val="clear" w:color="auto" w:fill="FFFFFF"/>
            <w:tcMar>
              <w:left w:w="67" w:type="dxa"/>
              <w:right w:w="67" w:type="dxa"/>
            </w:tcMar>
          </w:tcPr>
          <w:p w14:paraId="6A5EDAD1" w14:textId="11195A5C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-0.4</w:t>
            </w:r>
            <w:r w:rsidR="00876240" w:rsidRPr="00900E64"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478" w:type="dxa"/>
            <w:shd w:val="clear" w:color="auto" w:fill="FFFFFF"/>
            <w:tcMar>
              <w:left w:w="67" w:type="dxa"/>
              <w:right w:w="67" w:type="dxa"/>
            </w:tcMar>
          </w:tcPr>
          <w:p w14:paraId="53FD64F5" w14:textId="300B1723" w:rsidR="00937814" w:rsidRPr="00900E64" w:rsidRDefault="00937814" w:rsidP="009378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00E64">
              <w:rPr>
                <w:rFonts w:ascii="Arial" w:hAnsi="Arial" w:cs="Arial"/>
                <w:color w:val="000000"/>
                <w:sz w:val="19"/>
                <w:szCs w:val="19"/>
              </w:rPr>
              <w:t>1.76</w:t>
            </w:r>
          </w:p>
        </w:tc>
      </w:tr>
    </w:tbl>
    <w:p w14:paraId="022CF2A4" w14:textId="77777777" w:rsidR="00AA162E" w:rsidRDefault="00AA162E"/>
    <w:sectPr w:rsidR="00AA16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8BB"/>
    <w:rsid w:val="00104E12"/>
    <w:rsid w:val="0023459A"/>
    <w:rsid w:val="002722F5"/>
    <w:rsid w:val="00283822"/>
    <w:rsid w:val="0037642D"/>
    <w:rsid w:val="004622AB"/>
    <w:rsid w:val="00464A99"/>
    <w:rsid w:val="00467C6B"/>
    <w:rsid w:val="00500931"/>
    <w:rsid w:val="005158BB"/>
    <w:rsid w:val="00710856"/>
    <w:rsid w:val="007B17C0"/>
    <w:rsid w:val="00876240"/>
    <w:rsid w:val="00900E64"/>
    <w:rsid w:val="00922625"/>
    <w:rsid w:val="00937814"/>
    <w:rsid w:val="009577CF"/>
    <w:rsid w:val="009A3AB9"/>
    <w:rsid w:val="009C6F23"/>
    <w:rsid w:val="009F0F26"/>
    <w:rsid w:val="00A36615"/>
    <w:rsid w:val="00A43627"/>
    <w:rsid w:val="00A4506F"/>
    <w:rsid w:val="00AA162E"/>
    <w:rsid w:val="00B600A4"/>
    <w:rsid w:val="00FA4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B9ACA"/>
  <w15:chartTrackingRefBased/>
  <w15:docId w15:val="{C59A6EE2-1CC3-4E2A-8432-140044279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8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58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8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DA03CFEF-44B2-4C0C-BFDC-8AF048E5F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offatt</dc:creator>
  <cp:keywords/>
  <dc:description/>
  <cp:lastModifiedBy>Christine Albino</cp:lastModifiedBy>
  <cp:revision>2</cp:revision>
  <dcterms:created xsi:type="dcterms:W3CDTF">2021-03-17T16:12:00Z</dcterms:created>
  <dcterms:modified xsi:type="dcterms:W3CDTF">2021-03-17T16:12:00Z</dcterms:modified>
</cp:coreProperties>
</file>